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8" w:type="dxa"/>
        <w:jc w:val="center"/>
        <w:tblLook w:val="04A0" w:firstRow="1" w:lastRow="0" w:firstColumn="1" w:lastColumn="0" w:noHBand="0" w:noVBand="1"/>
      </w:tblPr>
      <w:tblGrid>
        <w:gridCol w:w="3685"/>
        <w:gridCol w:w="1701"/>
        <w:gridCol w:w="1701"/>
        <w:gridCol w:w="1701"/>
      </w:tblGrid>
      <w:tr w:rsidR="00E7594C" w:rsidRPr="00B6339F" w14:paraId="635AD762" w14:textId="77777777" w:rsidTr="00666148">
        <w:trPr>
          <w:trHeight w:val="397"/>
          <w:jc w:val="center"/>
        </w:trPr>
        <w:tc>
          <w:tcPr>
            <w:tcW w:w="8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C06D" w14:textId="72C27EF9" w:rsidR="00E7594C" w:rsidRPr="00B6339F" w:rsidRDefault="005F555E" w:rsidP="00B6339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</w:t>
            </w:r>
            <w:r w:rsidR="00B6339F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B6339F">
              <w:rPr>
                <w:rFonts w:ascii="Times New Roman" w:hAnsi="Times New Roman" w:cs="Times New Roman"/>
                <w:b/>
                <w:sz w:val="24"/>
                <w:szCs w:val="24"/>
              </w:rPr>
              <w:t>ile 1</w:t>
            </w:r>
            <w:bookmarkStart w:id="0" w:name="_Hlk97564685"/>
            <w:r w:rsidR="00B6339F" w:rsidRPr="00B633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7DD4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etabolites that significantly changes following </w:t>
            </w:r>
            <w:r w:rsidR="00E7594C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P inocul</w:t>
            </w:r>
            <w:r w:rsidR="00EC7DD4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bookmarkStart w:id="1" w:name="_GoBack"/>
            <w:bookmarkEnd w:id="1"/>
            <w:r w:rsidR="00EC7DD4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on</w:t>
            </w:r>
            <w:r w:rsidR="00E7594C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="00EC7DD4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C7DD4" w:rsidRPr="00B6339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  <w:r w:rsidR="002C0545" w:rsidRPr="00B633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EC7DD4" w:rsidRPr="00B633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alues are indicated.</w:t>
            </w:r>
            <w:r w:rsidR="00EC7DD4"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bookmarkEnd w:id="0"/>
          </w:p>
        </w:tc>
      </w:tr>
      <w:tr w:rsidR="00E7594C" w:rsidRPr="00B6339F" w14:paraId="0647FABA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5B6E0" w14:textId="7777777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mon Metabolite 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574EA" w14:textId="7777777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P Statu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2D7B3" w14:textId="7777777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39CBB0" w14:textId="7777777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</w:t>
            </w:r>
          </w:p>
        </w:tc>
      </w:tr>
      <w:tr w:rsidR="00E7594C" w:rsidRPr="00B6339F" w14:paraId="015434CF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89B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,11-dihydro-leukotriene B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8D48" w14:textId="3D69A41E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7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4C2" w14:textId="05AB4ED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4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59C3" w14:textId="48D084B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8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9</w:t>
            </w:r>
          </w:p>
        </w:tc>
      </w:tr>
      <w:tr w:rsidR="00E7594C" w:rsidRPr="00B6339F" w14:paraId="52E911A4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7B3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Nonadecano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EBB" w14:textId="1A3C4CD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9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3D3" w14:textId="22B49B8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6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677" w14:textId="3249B3B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4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795037F5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552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Octadec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5556" w14:textId="4B471E4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1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951" w14:textId="0C274B3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1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89E8" w14:textId="2CB3F36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4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0</w:t>
            </w:r>
          </w:p>
        </w:tc>
      </w:tr>
      <w:tr w:rsidR="00E7594C" w:rsidRPr="00B6339F" w14:paraId="14269301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86E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14-Eicosadi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257" w14:textId="45F54C7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E27" w14:textId="472FD82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0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33F" w14:textId="7412EA9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4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6D4BE79B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C0C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</w:t>
            </w:r>
            <w:proofErr w:type="gram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)Ep</w:t>
            </w:r>
            <w:proofErr w:type="gram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-K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20E" w14:textId="619EB3AE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2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7AE" w14:textId="1FA61FE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75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AD3" w14:textId="39BC375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5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7</w:t>
            </w:r>
          </w:p>
        </w:tc>
      </w:tr>
      <w:tr w:rsidR="00E7594C" w:rsidRPr="00B6339F" w14:paraId="5A3A27B6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60A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-L-Hydroperoxylin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383" w14:textId="00483EC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6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CB4" w14:textId="7FC9A26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0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45D" w14:textId="3B16FEF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8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8</w:t>
            </w:r>
          </w:p>
        </w:tc>
      </w:tr>
      <w:tr w:rsidR="00E7594C" w:rsidRPr="00B6339F" w14:paraId="7EF71378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63D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-HDoH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2D3" w14:textId="21F7AD6F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2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921" w14:textId="68DABD8E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9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D9D" w14:textId="608491A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1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  <w:tr w:rsidR="00E7594C" w:rsidRPr="00B6339F" w14:paraId="350A648F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EB7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H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084" w14:textId="779A0EEA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0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039" w14:textId="3547C9C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85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7D23" w14:textId="00342A0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3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9</w:t>
            </w:r>
          </w:p>
        </w:tc>
      </w:tr>
      <w:tr w:rsidR="00E7594C" w:rsidRPr="00B6339F" w14:paraId="5929E88B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84E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Z,9Z-octadecadi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7AD" w14:textId="184D7FE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8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74E8" w14:textId="0D8C5CC4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7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1E6" w14:textId="1D2AC2AE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45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E7594C" w:rsidRPr="00B6339F" w14:paraId="3DB1765C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D3B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11,14-Eicosatrieno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8705" w14:textId="73C2FFB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5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257" w14:textId="693FED6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5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DF0" w14:textId="2F0F63B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0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E7594C" w:rsidRPr="00B6339F" w14:paraId="3A4CB24E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233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10,13-Tri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301" w14:textId="25465F8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0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D74" w14:textId="7CC75A2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0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2127" w14:textId="7B2B8F5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3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6</w:t>
            </w:r>
          </w:p>
        </w:tc>
      </w:tr>
      <w:tr w:rsidR="00E7594C" w:rsidRPr="00B6339F" w14:paraId="0DCEF1BE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BB6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2A2" w14:textId="4A7637F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5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F90" w14:textId="0A29336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191" w14:textId="16D4C0F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85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6</w:t>
            </w:r>
          </w:p>
        </w:tc>
      </w:tr>
      <w:tr w:rsidR="00E7594C" w:rsidRPr="00B6339F" w14:paraId="243944EE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C63C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pha-Linole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DF31" w14:textId="779DC21A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5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03CA" w14:textId="1363F4C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1D93" w14:textId="7678B40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1</w:t>
            </w:r>
          </w:p>
        </w:tc>
      </w:tr>
      <w:tr w:rsidR="00E7594C" w:rsidRPr="00B6339F" w14:paraId="2DBEB112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E9A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o-PGE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001" w14:textId="523C172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1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9D5" w14:textId="41F906D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78F" w14:textId="2EFA9BC6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 w:rsidR="00E7594C" w:rsidRPr="00B6339F" w14:paraId="255BE195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DB41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bocyclic thromboxane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0CAE" w14:textId="524EA09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9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E4D" w14:textId="69B1C0D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4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791" w14:textId="2ED4136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6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2CC9059C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4AE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nodeoxych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FDA" w14:textId="47E635CA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.4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377" w14:textId="544E5B7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8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AD4" w14:textId="7FBED62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5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0AC428D7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F68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esteryl docosahexae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EB8A" w14:textId="754ABA44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1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00C" w14:textId="6C16377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6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7B4" w14:textId="5E75428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9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7</w:t>
            </w:r>
          </w:p>
        </w:tc>
      </w:tr>
      <w:tr w:rsidR="00E7594C" w:rsidRPr="00B6339F" w14:paraId="7145445C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86B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s-8,11,14,17-Eicosatetraeno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A012" w14:textId="37E462A4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6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C27" w14:textId="1ECB70DF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2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74C" w14:textId="429A04C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0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9</w:t>
            </w:r>
          </w:p>
        </w:tc>
      </w:tr>
      <w:tr w:rsidR="00E7594C" w:rsidRPr="00B6339F" w14:paraId="1BDF89CD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0E4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-Gluc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ADC" w14:textId="3635B94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2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DDF6" w14:textId="2E60D526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9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726" w14:textId="00AD2B9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3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E7594C" w:rsidRPr="00B6339F" w14:paraId="3125C8C8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B67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osahexaeno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F586" w14:textId="0D83AA7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1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6C2" w14:textId="1B6BC9E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65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958" w14:textId="2DE7D07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7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074C683A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2E5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icosapentaeno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48D" w14:textId="4274EB3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4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207" w14:textId="6A5857B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7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836" w14:textId="2C4CFD3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8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2</w:t>
            </w:r>
          </w:p>
        </w:tc>
      </w:tr>
      <w:tr w:rsidR="00E7594C" w:rsidRPr="00B6339F" w14:paraId="7F0035D6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2CEC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icosenoic</w:t>
            </w:r>
            <w:proofErr w:type="spell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7E2" w14:textId="1672CE43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3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43F" w14:textId="6A262306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.9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B59" w14:textId="170144B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7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</w:tr>
      <w:tr w:rsidR="00E7594C" w:rsidRPr="00B6339F" w14:paraId="7DED839D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125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ocholic</w:t>
            </w:r>
            <w:proofErr w:type="spell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E2C5" w14:textId="42AF42D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7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961" w14:textId="4BA17F0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7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CF5A" w14:textId="52030334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8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 w:rsidR="00E7594C" w:rsidRPr="00B6339F" w14:paraId="53208F6E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08A9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127" w14:textId="5B3056A4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4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321" w14:textId="7A1B251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7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A49" w14:textId="7CBEACC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8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 w:rsidR="00E7594C" w:rsidRPr="00B6339F" w14:paraId="147A2D58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51CB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ptadeca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2A0" w14:textId="7E15D01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.9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B1B5" w14:textId="4D1C8DA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0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7EF" w14:textId="5FFB713F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8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3</w:t>
            </w:r>
          </w:p>
        </w:tc>
      </w:tr>
      <w:tr w:rsidR="00E7594C" w:rsidRPr="00B6339F" w14:paraId="42B24931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3A4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xypropionic</w:t>
            </w:r>
            <w:proofErr w:type="spell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6AC" w14:textId="11D68C8F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3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1E2" w14:textId="661303E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9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D4B" w14:textId="7E8AAC2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4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3</w:t>
            </w:r>
          </w:p>
        </w:tc>
      </w:tr>
      <w:tr w:rsidR="00E7594C" w:rsidRPr="00B6339F" w14:paraId="0F7435FC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990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sylceramide</w:t>
            </w:r>
            <w:proofErr w:type="spell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18:1/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E34" w14:textId="419AAB0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31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960" w14:textId="4A738A5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.0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4B7" w14:textId="5964B52B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3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E7594C" w:rsidRPr="00B6339F" w14:paraId="2A69E92B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C2E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kotriene B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448" w14:textId="647FAAD2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1CDD" w14:textId="0EA595B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4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3C2" w14:textId="2F76F46E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</w:tr>
      <w:tr w:rsidR="00E7594C" w:rsidRPr="00B6339F" w14:paraId="1A954CA6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93C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oPC</w:t>
            </w:r>
            <w:proofErr w:type="spellEnd"/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P-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98A2" w14:textId="7140330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9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3D6C" w14:textId="01E0713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1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F0D" w14:textId="12B3D22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0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8</w:t>
            </w:r>
          </w:p>
        </w:tc>
      </w:tr>
      <w:tr w:rsidR="00E7594C" w:rsidRPr="00B6339F" w14:paraId="3FA29CCF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53F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ris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3E3" w14:textId="297CB0BD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8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AFF" w14:textId="03C70AF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2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92E" w14:textId="2EE839D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5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6</w:t>
            </w:r>
          </w:p>
        </w:tc>
      </w:tr>
      <w:tr w:rsidR="00E7594C" w:rsidRPr="00B6339F" w14:paraId="39EB64F6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588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it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56B" w14:textId="7B4323C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4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31A" w14:textId="3C644048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22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D89B" w14:textId="24478FEC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2</w:t>
            </w:r>
          </w:p>
        </w:tc>
      </w:tr>
      <w:tr w:rsidR="00E7594C" w:rsidRPr="00B6339F" w14:paraId="7641EC1D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31E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itoleic aci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FE5" w14:textId="21040F9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2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E4D" w14:textId="499FB626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37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5BC" w14:textId="32B83715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90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 w:rsidR="00E7594C" w:rsidRPr="00B6339F" w14:paraId="0589A29F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72D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staglandin 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1FE4" w14:textId="2857C9B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5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FCD" w14:textId="39BA1D70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58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A60" w14:textId="36FF3CC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84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2</w:t>
            </w:r>
          </w:p>
        </w:tc>
      </w:tr>
      <w:tr w:rsidR="00E7594C" w:rsidRPr="00B6339F" w14:paraId="2F85E682" w14:textId="77777777" w:rsidTr="00666148">
        <w:trPr>
          <w:trHeight w:val="288"/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54A7" w14:textId="77777777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ric acid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488F" w14:textId="3D433279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33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7122" w14:textId="10EAE557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29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27BA" w14:textId="52753EA1" w:rsidR="00E7594C" w:rsidRPr="00B6339F" w:rsidRDefault="00E7594C" w:rsidP="006661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.96 </w:t>
            </w:r>
            <w:r w:rsid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×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B63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 w:rsidR="00E7594C" w:rsidRPr="00B6339F" w14:paraId="06A0FD42" w14:textId="77777777" w:rsidTr="00666148">
        <w:trPr>
          <w:trHeight w:val="288"/>
          <w:jc w:val="center"/>
        </w:trPr>
        <w:tc>
          <w:tcPr>
            <w:tcW w:w="87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8DE32" w14:textId="13A2EE76" w:rsidR="00E7594C" w:rsidRPr="00B6339F" w:rsidRDefault="00E7594C" w:rsidP="006661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identified </w:t>
            </w:r>
            <w:r w:rsidR="000025DD"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y</w:t>
            </w:r>
            <w:r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aylor et al.</w:t>
            </w:r>
            <w:r w:rsidR="00B6339F" w:rsidRPr="00B633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16]</w:t>
            </w:r>
          </w:p>
        </w:tc>
      </w:tr>
    </w:tbl>
    <w:p w14:paraId="69207F54" w14:textId="77777777" w:rsidR="008D7441" w:rsidRPr="00B6339F" w:rsidRDefault="008D7441" w:rsidP="008D7441">
      <w:pPr>
        <w:rPr>
          <w:rFonts w:ascii="Times New Roman" w:hAnsi="Times New Roman" w:cs="Times New Roman"/>
          <w:sz w:val="24"/>
          <w:szCs w:val="24"/>
        </w:rPr>
      </w:pPr>
    </w:p>
    <w:p w14:paraId="039AD799" w14:textId="77777777" w:rsidR="008D7441" w:rsidRPr="00B6339F" w:rsidRDefault="008D7441" w:rsidP="008D7441">
      <w:pPr>
        <w:rPr>
          <w:rFonts w:ascii="Times New Roman" w:hAnsi="Times New Roman" w:cs="Times New Roman"/>
          <w:sz w:val="24"/>
          <w:szCs w:val="24"/>
        </w:rPr>
      </w:pPr>
    </w:p>
    <w:p w14:paraId="5728DCEB" w14:textId="58622C7E" w:rsidR="0067712C" w:rsidRPr="00B6339F" w:rsidRDefault="0067712C" w:rsidP="005F555E">
      <w:pPr>
        <w:tabs>
          <w:tab w:val="left" w:pos="7173"/>
        </w:tabs>
        <w:rPr>
          <w:rFonts w:ascii="Times New Roman" w:hAnsi="Times New Roman" w:cs="Times New Roman"/>
          <w:sz w:val="24"/>
          <w:szCs w:val="24"/>
        </w:rPr>
      </w:pPr>
    </w:p>
    <w:sectPr w:rsidR="0067712C" w:rsidRPr="00B6339F" w:rsidSect="00B63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A9E"/>
    <w:rsid w:val="000025DD"/>
    <w:rsid w:val="000311BB"/>
    <w:rsid w:val="001335BE"/>
    <w:rsid w:val="00147A9E"/>
    <w:rsid w:val="001E68AC"/>
    <w:rsid w:val="002C0545"/>
    <w:rsid w:val="00316B54"/>
    <w:rsid w:val="0032589D"/>
    <w:rsid w:val="003638DF"/>
    <w:rsid w:val="003B1A74"/>
    <w:rsid w:val="00463B45"/>
    <w:rsid w:val="00530433"/>
    <w:rsid w:val="005F555E"/>
    <w:rsid w:val="006038F2"/>
    <w:rsid w:val="00651EC2"/>
    <w:rsid w:val="0067712C"/>
    <w:rsid w:val="00690713"/>
    <w:rsid w:val="006B3B6B"/>
    <w:rsid w:val="007B0CDB"/>
    <w:rsid w:val="008D7441"/>
    <w:rsid w:val="00900DC6"/>
    <w:rsid w:val="00A056AD"/>
    <w:rsid w:val="00AD557F"/>
    <w:rsid w:val="00B043F0"/>
    <w:rsid w:val="00B16598"/>
    <w:rsid w:val="00B406D0"/>
    <w:rsid w:val="00B6339F"/>
    <w:rsid w:val="00CA0E6A"/>
    <w:rsid w:val="00CE254C"/>
    <w:rsid w:val="00DA5027"/>
    <w:rsid w:val="00DC4A80"/>
    <w:rsid w:val="00E66445"/>
    <w:rsid w:val="00E7594C"/>
    <w:rsid w:val="00EA160F"/>
    <w:rsid w:val="00EC7DD4"/>
    <w:rsid w:val="00F4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D5FC8"/>
  <w15:chartTrackingRefBased/>
  <w15:docId w15:val="{614E0981-A7BA-4FD9-8304-3E8E3168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rsid w:val="003B1A7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3B1A74"/>
    <w:rPr>
      <w:rFonts w:eastAsiaTheme="minorEastAsia"/>
      <w:color w:val="5A5A5A" w:themeColor="text1" w:themeTint="A5"/>
      <w:spacing w:val="15"/>
    </w:rPr>
  </w:style>
  <w:style w:type="table" w:styleId="Tableausimple2">
    <w:name w:val="Plain Table 2"/>
    <w:basedOn w:val="TableauNormal"/>
    <w:uiPriority w:val="42"/>
    <w:rsid w:val="00CE2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4A530D97B3A46A18BA386DCD47A7D" ma:contentTypeVersion="14" ma:contentTypeDescription="Create a new document." ma:contentTypeScope="" ma:versionID="e97ead6be6a72b63d2df511fd6ad8745">
  <xsd:schema xmlns:xsd="http://www.w3.org/2001/XMLSchema" xmlns:xs="http://www.w3.org/2001/XMLSchema" xmlns:p="http://schemas.microsoft.com/office/2006/metadata/properties" xmlns:ns3="f888d35b-2221-4bba-87d3-f75da9699220" xmlns:ns4="34fd0961-33cc-4ce0-8a0d-a99978c5e944" targetNamespace="http://schemas.microsoft.com/office/2006/metadata/properties" ma:root="true" ma:fieldsID="92500ab5fc642107271b20d236956378" ns3:_="" ns4:_="">
    <xsd:import namespace="f888d35b-2221-4bba-87d3-f75da9699220"/>
    <xsd:import namespace="34fd0961-33cc-4ce0-8a0d-a99978c5e9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8d35b-2221-4bba-87d3-f75da96992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d0961-33cc-4ce0-8a0d-a99978c5e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02C85F-E0B0-4FE1-A3A2-B310B7B13A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12729D-EBB0-4C2E-9C29-B9D16F64A9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C42C67-11A2-4A5A-86B5-B5FF6230F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8d35b-2221-4bba-87d3-f75da9699220"/>
    <ds:schemaRef ds:uri="34fd0961-33cc-4ce0-8a0d-a99978c5e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887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ylor [emt26]</dc:creator>
  <cp:keywords/>
  <dc:description/>
  <cp:lastModifiedBy>Elodie Coulamy</cp:lastModifiedBy>
  <cp:revision>2</cp:revision>
  <cp:lastPrinted>2022-01-07T10:47:00Z</cp:lastPrinted>
  <dcterms:created xsi:type="dcterms:W3CDTF">2022-07-11T14:36:00Z</dcterms:created>
  <dcterms:modified xsi:type="dcterms:W3CDTF">2022-07-1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A4A530D97B3A46A18BA386DCD47A7D</vt:lpwstr>
  </property>
</Properties>
</file>